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2CF2" w:rsidRPr="002D04CF" w:rsidRDefault="00062CF2" w:rsidP="002D04CF">
      <w:pPr>
        <w:autoSpaceDE w:val="0"/>
        <w:spacing w:line="240" w:lineRule="auto"/>
        <w:rPr>
          <w:b/>
          <w:bCs/>
          <w:lang w:val="en-US"/>
        </w:rPr>
      </w:pPr>
      <w:r w:rsidRPr="00062CF2">
        <w:rPr>
          <w:b/>
          <w:bCs/>
          <w:lang w:val="en-US"/>
        </w:rPr>
        <w:t>Table</w:t>
      </w:r>
      <w:r w:rsidR="00B91A18">
        <w:rPr>
          <w:b/>
          <w:bCs/>
          <w:lang w:val="en-US"/>
        </w:rPr>
        <w:t xml:space="preserve"> S1</w:t>
      </w:r>
      <w:r w:rsidRPr="00062CF2">
        <w:rPr>
          <w:b/>
          <w:bCs/>
          <w:lang w:val="en-US"/>
        </w:rPr>
        <w:t>. Annotated CNV-genes of PS patients</w:t>
      </w:r>
    </w:p>
    <w:tbl>
      <w:tblPr>
        <w:tblW w:w="7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960"/>
        <w:gridCol w:w="2020"/>
        <w:gridCol w:w="2280"/>
      </w:tblGrid>
      <w:tr w:rsidR="00062CF2" w:rsidRPr="00B91A18" w:rsidTr="00062CF2">
        <w:trPr>
          <w:trHeight w:val="315"/>
        </w:trPr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CF2" w:rsidRPr="00B91A18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B91A1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#name (RefSeq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CF2" w:rsidRPr="00B91A18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B91A1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chrom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CF2" w:rsidRPr="00B91A18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B91A1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Symbol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2CF2" w:rsidRPr="00B91A18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B91A1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Status</w:t>
            </w:r>
          </w:p>
        </w:tc>
      </w:tr>
      <w:tr w:rsidR="00062CF2" w:rsidRPr="00B91A18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B91A18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B91A1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NM_001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B91A18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B91A1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chr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B91A18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B91A1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DNAH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B91A18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B91A1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DUP</w:t>
            </w:r>
          </w:p>
        </w:tc>
      </w:tr>
      <w:tr w:rsidR="00062CF2" w:rsidRPr="00B91A18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CF2" w:rsidRPr="00B91A18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B91A1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NR_033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CF2" w:rsidRPr="00B91A18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B91A1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chr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CF2" w:rsidRPr="00B91A18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B91A1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LINC0119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CF2" w:rsidRPr="00B91A18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B91A1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DUP-INTERRUPT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CF2" w:rsidRPr="00B91A18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B91A1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NM_007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CF2" w:rsidRPr="00B91A18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B91A1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chr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CF2" w:rsidRPr="00B91A18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B91A1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TRIO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B91A18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DUP-</w:t>
            </w: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INTERRUPT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M_001317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DH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DUP-INTERRUPT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R_003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PMCHL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DUP/CNV-flanking gene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M_016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DH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NV-flanking gene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R_038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LINC0102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NV-flanking gene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R_134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LOC10537469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R_033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LSP1P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R_109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LOC10192964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R_130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LOC10192966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R_104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LOC10192968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R_134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LOC1053747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NV-flanking gene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M_004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DH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NV-flanking gene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M_001286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REV3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R_034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TRAF3IP2-AS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M_001164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TRAF3IP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M_153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FY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R_125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WISP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M_016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TUBE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M_001033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FAM229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M_001105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LAMA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R_121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LOC10192764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M_001013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RFPL4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R_125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LOC10192768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M_002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MARCK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R_038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LINC0126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R_027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FLJ345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R_073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HDAC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R_125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LOC10192776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M_153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HS3ST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R_134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LOC10537796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M_002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FRK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R_027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TPI1P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M_152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T5DC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M_000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OL10A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M_001042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GLIS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DUP-INTERRUPT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M_004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SLC1A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M_00103939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9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SPATA6L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DUP-INTERRUPT</w:t>
            </w:r>
          </w:p>
        </w:tc>
      </w:tr>
      <w:tr w:rsidR="00062CF2" w:rsidRPr="00062CF2" w:rsidTr="00062CF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NM_0808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hr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SLC22A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CF2" w:rsidRPr="00062CF2" w:rsidRDefault="00062CF2" w:rsidP="00062C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62CF2">
              <w:rPr>
                <w:rFonts w:ascii="Calibri" w:eastAsia="Times New Roman" w:hAnsi="Calibri" w:cs="Times New Roman"/>
                <w:color w:val="000000"/>
                <w:lang w:eastAsia="it-IT"/>
              </w:rPr>
              <w:t>CNV-flanking gene</w:t>
            </w:r>
          </w:p>
        </w:tc>
      </w:tr>
    </w:tbl>
    <w:p w:rsidR="002D04CF" w:rsidRDefault="002D04CF"/>
    <w:p w:rsidR="002D04CF" w:rsidRDefault="002D04CF">
      <w:r>
        <w:br w:type="page"/>
      </w:r>
    </w:p>
    <w:p w:rsidR="00062CF2" w:rsidRDefault="00062CF2"/>
    <w:tbl>
      <w:tblPr>
        <w:tblW w:w="7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960"/>
        <w:gridCol w:w="2020"/>
        <w:gridCol w:w="2280"/>
      </w:tblGrid>
      <w:tr w:rsidR="002D04CF" w:rsidRPr="002D04CF" w:rsidTr="002D04CF">
        <w:trPr>
          <w:trHeight w:val="315"/>
        </w:trPr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#name (RefSeq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chrom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ymbol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tatus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M_001146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HRASLS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M_033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LGALS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M_004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RARRES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M_017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HRASLS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M_007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PLA2G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M_031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KIF18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NV-flanking gene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M_001113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METTL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M_005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RASSF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M_006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T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M_013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MGAT4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R_103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LINC0054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R_033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BASP1P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M_000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SGC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M_014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SAC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R_103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SACS-AS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R_038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LINC0032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M_001204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TNFRSF1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M_005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MIPE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M_001014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1QTNF9B-AS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R_104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1QTNF9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R_073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ANKRD20A19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R_104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SPATA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R_031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MIR227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R_046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SPATA13-AS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M_001303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1QTNF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M_001277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PIPA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M_001128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MPV17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M_033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16orf4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M_014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KIAA043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R_106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MIR650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M_001143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DE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R_030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MIR48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M_022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MYH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R_130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FOPN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M_004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ABCC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M_001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ABCC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M_001004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OMO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R_128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MIR3179-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R_036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MIR3179-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R_03614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MIR3179-2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D04CF" w:rsidRPr="002D04CF" w:rsidTr="002D04C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NR_036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MIR3179-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4CF" w:rsidRPr="002D04CF" w:rsidRDefault="002D04CF" w:rsidP="002D04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D04C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</w:tbl>
    <w:p w:rsidR="002D04CF" w:rsidRDefault="002D04CF"/>
    <w:p w:rsidR="002D04CF" w:rsidRDefault="002D04CF">
      <w:r>
        <w:br w:type="page"/>
      </w:r>
    </w:p>
    <w:p w:rsidR="002D04CF" w:rsidRDefault="002D04CF"/>
    <w:tbl>
      <w:tblPr>
        <w:tblW w:w="7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960"/>
        <w:gridCol w:w="2020"/>
        <w:gridCol w:w="2280"/>
      </w:tblGrid>
      <w:tr w:rsidR="002A0AF8" w:rsidRPr="00056FAF" w:rsidTr="002A0AF8">
        <w:trPr>
          <w:trHeight w:val="315"/>
        </w:trPr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#name (RefSeq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chrom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ymbol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bookmarkStart w:id="0" w:name="_GoBack"/>
            <w:bookmarkEnd w:id="0"/>
            <w:r w:rsidRPr="00056FAF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tatus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R_037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MIR3670-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R_049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MIR3670-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R_128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MIR3670-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R_128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MIR3670-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R_036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MIR3180-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R_036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MIR3180-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R_036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MIR3180-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R_036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PKD1P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R_103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LOC10028816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R_106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MIR6511A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R_106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MIR6511A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R_106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MIR6511A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R_106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MIR6511A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R_107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MIR6770-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R_107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MIR6770-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R_106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MIR6770-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M_001282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PIPA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M_001282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PIPA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M_022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XYLT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R_135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LOC10272369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M_001004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OMO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M_001285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PDXDC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M_173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TAN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M_001301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RRN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R_125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LOC1005059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R_123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PKD1P6-NPIPP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R_106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MIR6511B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R_106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MIR6511B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R_037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MIR3180-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EL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R_104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LOC10192803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M_002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PSMD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R_026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LOC28392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M_001306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PIPB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R_135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LOC10537677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M_001011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LEC18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UP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R_027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GLG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UP-INTERRUPT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M_0314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X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HUWE1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UP-INTERRUPT</w:t>
            </w:r>
          </w:p>
        </w:tc>
      </w:tr>
      <w:tr w:rsidR="002A0AF8" w:rsidRPr="00056FAF" w:rsidTr="002A0AF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NM_0011848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chrX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PHF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AF8" w:rsidRPr="00056FAF" w:rsidRDefault="002A0AF8" w:rsidP="00056F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56FAF">
              <w:rPr>
                <w:rFonts w:ascii="Calibri" w:eastAsia="Times New Roman" w:hAnsi="Calibri" w:cs="Times New Roman"/>
                <w:color w:val="000000"/>
                <w:lang w:eastAsia="it-IT"/>
              </w:rPr>
              <w:t>DUP-INTERRUPT</w:t>
            </w:r>
          </w:p>
        </w:tc>
      </w:tr>
    </w:tbl>
    <w:p w:rsidR="002D04CF" w:rsidRDefault="002D04CF"/>
    <w:p w:rsidR="002D04CF" w:rsidRDefault="002D04CF"/>
    <w:sectPr w:rsidR="002D04C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CF2"/>
    <w:rsid w:val="00056FAF"/>
    <w:rsid w:val="00062CF2"/>
    <w:rsid w:val="002145A5"/>
    <w:rsid w:val="002A0AF8"/>
    <w:rsid w:val="002D04CF"/>
    <w:rsid w:val="00451E5C"/>
    <w:rsid w:val="006A364D"/>
    <w:rsid w:val="007505BE"/>
    <w:rsid w:val="00B91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3F48A7A-744F-4D04-B873-EAEB88CC4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1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0</Words>
  <Characters>3310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a</dc:creator>
  <cp:keywords/>
  <dc:description/>
  <cp:lastModifiedBy>Alda</cp:lastModifiedBy>
  <cp:revision>3</cp:revision>
  <dcterms:created xsi:type="dcterms:W3CDTF">2016-10-24T13:06:00Z</dcterms:created>
  <dcterms:modified xsi:type="dcterms:W3CDTF">2016-10-24T13:06:00Z</dcterms:modified>
</cp:coreProperties>
</file>